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1A336" w14:textId="77777777" w:rsidR="001039B3" w:rsidRDefault="00E242E8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6FEDFFBA" wp14:editId="18786B3F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14:paraId="3EAF0B9C" w14:textId="77777777" w:rsidR="001039B3" w:rsidRDefault="001039B3">
      <w:pPr>
        <w:pStyle w:val="BodyText"/>
        <w:rPr>
          <w:rFonts w:ascii="Arial"/>
          <w:b/>
          <w:sz w:val="20"/>
        </w:rPr>
      </w:pPr>
    </w:p>
    <w:p w14:paraId="5C5D33F7" w14:textId="77777777" w:rsidR="001039B3" w:rsidRDefault="001039B3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1039B3" w14:paraId="42EE2D36" w14:textId="77777777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7E9F71D4" w14:textId="77777777" w:rsidR="001039B3" w:rsidRDefault="00E242E8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45DECFD2" w14:textId="77777777" w:rsidR="001039B3" w:rsidRDefault="00E242E8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0FD7843B" w14:textId="77777777" w:rsidR="001039B3" w:rsidRDefault="001039B3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14:paraId="59F89636" w14:textId="77777777" w:rsidR="001039B3" w:rsidRDefault="00E242E8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30A77A19" w14:textId="77777777" w:rsidR="001039B3" w:rsidRDefault="00E242E8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14:paraId="2403DAD0" w14:textId="77777777" w:rsidR="001039B3" w:rsidRDefault="00E242E8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1039B3" w14:paraId="7D772D08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46494DAE" w14:textId="77777777" w:rsidR="001039B3" w:rsidRDefault="00E242E8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0535D69E" w14:textId="77777777" w:rsidR="001039B3" w:rsidRDefault="001039B3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1039B3" w14:paraId="525BBFE6" w14:textId="77777777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6007909A" w14:textId="77777777" w:rsidR="001039B3" w:rsidRDefault="00E242E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1D435829" w14:textId="77777777" w:rsidR="001039B3" w:rsidRDefault="00E242E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3B99EC2B" w14:textId="77777777" w:rsidR="001039B3" w:rsidRDefault="00E242E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1B060E35" w14:textId="2C56D915" w:rsidR="001039B3" w:rsidRDefault="00E81D4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1</w:t>
            </w:r>
          </w:p>
        </w:tc>
      </w:tr>
      <w:tr w:rsidR="001039B3" w14:paraId="2B8C973F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24DDC0AF" w14:textId="77777777" w:rsidR="001039B3" w:rsidRDefault="00E242E8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BSTRACT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6A35C327" w14:textId="77777777" w:rsidR="001039B3" w:rsidRDefault="001039B3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1039B3" w14:paraId="4055EC28" w14:textId="77777777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4B930AD3" w14:textId="77777777" w:rsidR="001039B3" w:rsidRDefault="00E242E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631330AB" w14:textId="77777777" w:rsidR="001039B3" w:rsidRDefault="00E242E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723EFF29" w14:textId="77777777" w:rsidR="001039B3" w:rsidRDefault="00E242E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stracts checklist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75CFCF70" w14:textId="15C84E26" w:rsidR="001039B3" w:rsidRDefault="00E81D4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3</w:t>
            </w:r>
          </w:p>
        </w:tc>
      </w:tr>
      <w:tr w:rsidR="001039B3" w14:paraId="4B3DE65D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3B5186BC" w14:textId="77777777" w:rsidR="001039B3" w:rsidRDefault="00E242E8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41AAA9B9" w14:textId="77777777" w:rsidR="001039B3" w:rsidRDefault="001039B3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1039B3" w14:paraId="6DC5BA31" w14:textId="77777777">
        <w:trPr>
          <w:trHeight w:val="285"/>
        </w:trPr>
        <w:tc>
          <w:tcPr>
            <w:tcW w:w="1668" w:type="dxa"/>
          </w:tcPr>
          <w:p w14:paraId="20BB548E" w14:textId="77777777" w:rsidR="001039B3" w:rsidRDefault="00E242E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87" w:type="dxa"/>
          </w:tcPr>
          <w:p w14:paraId="4DA78C19" w14:textId="77777777" w:rsidR="001039B3" w:rsidRDefault="00E242E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44" w:type="dxa"/>
          </w:tcPr>
          <w:p w14:paraId="2FB683FC" w14:textId="77777777" w:rsidR="001039B3" w:rsidRDefault="00E242E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200" w:type="dxa"/>
          </w:tcPr>
          <w:p w14:paraId="07F2196A" w14:textId="7A79F09D" w:rsidR="001039B3" w:rsidRDefault="00E81D4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s 5 and 6</w:t>
            </w:r>
          </w:p>
        </w:tc>
      </w:tr>
      <w:tr w:rsidR="00E81D49" w14:paraId="4697AE83" w14:textId="77777777">
        <w:trPr>
          <w:trHeight w:val="280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5584DCF7" w14:textId="77777777" w:rsidR="00E81D49" w:rsidRDefault="00E81D49" w:rsidP="00E81D49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651DD09C" w14:textId="77777777" w:rsidR="00E81D49" w:rsidRDefault="00E81D49" w:rsidP="00E81D49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43D8EB8E" w14:textId="77777777" w:rsidR="00E81D49" w:rsidRDefault="00E81D49" w:rsidP="00E81D4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73D17C3A" w14:textId="000CCBB3" w:rsidR="00E81D49" w:rsidRDefault="00E81D49" w:rsidP="00E81D4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6</w:t>
            </w:r>
          </w:p>
        </w:tc>
      </w:tr>
      <w:tr w:rsidR="00E81D49" w14:paraId="5E87B9CD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440EB1BB" w14:textId="77777777" w:rsidR="00E81D49" w:rsidRDefault="00E81D49" w:rsidP="00E81D49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02C51A1F" w14:textId="77777777" w:rsidR="00E81D49" w:rsidRDefault="00E81D49" w:rsidP="00E81D49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81D49" w14:paraId="6DA88F5E" w14:textId="77777777">
        <w:trPr>
          <w:trHeight w:val="282"/>
        </w:trPr>
        <w:tc>
          <w:tcPr>
            <w:tcW w:w="1668" w:type="dxa"/>
          </w:tcPr>
          <w:p w14:paraId="17EFE391" w14:textId="77777777" w:rsidR="00E81D49" w:rsidRDefault="00E81D49" w:rsidP="00E81D49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87" w:type="dxa"/>
          </w:tcPr>
          <w:p w14:paraId="68F9DFFB" w14:textId="77777777" w:rsidR="00E81D49" w:rsidRDefault="00E81D49" w:rsidP="00E81D49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44" w:type="dxa"/>
          </w:tcPr>
          <w:p w14:paraId="551283C3" w14:textId="77777777" w:rsidR="00E81D49" w:rsidRDefault="00E81D49" w:rsidP="00E81D4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14:paraId="4255B90A" w14:textId="70AB9146" w:rsidR="00E81D49" w:rsidRDefault="00CD20C6" w:rsidP="00E81D4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7</w:t>
            </w:r>
          </w:p>
        </w:tc>
      </w:tr>
      <w:tr w:rsidR="00E81D49" w14:paraId="13F0E45A" w14:textId="77777777">
        <w:trPr>
          <w:trHeight w:val="491"/>
        </w:trPr>
        <w:tc>
          <w:tcPr>
            <w:tcW w:w="1668" w:type="dxa"/>
          </w:tcPr>
          <w:p w14:paraId="76910813" w14:textId="77777777" w:rsidR="00E81D49" w:rsidRDefault="00E81D49" w:rsidP="00E81D49">
            <w:pPr>
              <w:pStyle w:val="TableParagraph"/>
              <w:ind w:left="107" w:right="625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587" w:type="dxa"/>
          </w:tcPr>
          <w:p w14:paraId="34EFB5B7" w14:textId="77777777" w:rsidR="00E81D49" w:rsidRDefault="00E81D49" w:rsidP="00E81D49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44" w:type="dxa"/>
          </w:tcPr>
          <w:p w14:paraId="6B1B0E36" w14:textId="77777777" w:rsidR="00E81D49" w:rsidRDefault="00E81D49" w:rsidP="00E81D49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 xml:space="preserve">Specify all databases, registers, websites,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 reference lists and other sources searched or consulted to identify studies. Specify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n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ast search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consulted.</w:t>
            </w:r>
          </w:p>
        </w:tc>
        <w:tc>
          <w:tcPr>
            <w:tcW w:w="1200" w:type="dxa"/>
          </w:tcPr>
          <w:p w14:paraId="07FD1A91" w14:textId="01C99F95" w:rsidR="00E81D49" w:rsidRDefault="00E81D49" w:rsidP="00E81D4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7</w:t>
            </w:r>
          </w:p>
        </w:tc>
      </w:tr>
      <w:tr w:rsidR="00E81D49" w14:paraId="4FD8BFDF" w14:textId="77777777">
        <w:trPr>
          <w:trHeight w:val="284"/>
        </w:trPr>
        <w:tc>
          <w:tcPr>
            <w:tcW w:w="1668" w:type="dxa"/>
          </w:tcPr>
          <w:p w14:paraId="1B75029A" w14:textId="77777777" w:rsidR="00E81D49" w:rsidRDefault="00E81D49" w:rsidP="00E81D49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587" w:type="dxa"/>
          </w:tcPr>
          <w:p w14:paraId="72F1805F" w14:textId="77777777" w:rsidR="00E81D49" w:rsidRDefault="00E81D49" w:rsidP="00E81D49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44" w:type="dxa"/>
          </w:tcPr>
          <w:p w14:paraId="35D69FB8" w14:textId="77777777" w:rsidR="00E81D49" w:rsidRDefault="00E81D49" w:rsidP="00E81D4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05BA1C35" w14:textId="40CD8D13" w:rsidR="00E81D49" w:rsidRDefault="00E81D49" w:rsidP="00E81D4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supplementary material pages 1 and 2</w:t>
            </w:r>
          </w:p>
        </w:tc>
      </w:tr>
      <w:tr w:rsidR="00E81D49" w14:paraId="3A97B82D" w14:textId="77777777">
        <w:trPr>
          <w:trHeight w:val="491"/>
        </w:trPr>
        <w:tc>
          <w:tcPr>
            <w:tcW w:w="1668" w:type="dxa"/>
          </w:tcPr>
          <w:p w14:paraId="4945A4B4" w14:textId="77777777" w:rsidR="00E81D49" w:rsidRDefault="00E81D49" w:rsidP="00E81D49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0FCC6D4D" w14:textId="77777777" w:rsidR="00E81D49" w:rsidRDefault="00E81D49" w:rsidP="00E81D49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44" w:type="dxa"/>
          </w:tcPr>
          <w:p w14:paraId="3089E9A2" w14:textId="77777777" w:rsidR="00E81D49" w:rsidRDefault="00E81D49" w:rsidP="00E81D49">
            <w:pPr>
              <w:pStyle w:val="TableParagraph"/>
              <w:ind w:left="109" w:right="74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rieved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work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ol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35D4AA58" w14:textId="1E60844A" w:rsidR="00E81D49" w:rsidRDefault="008B3F8F" w:rsidP="00E81D4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7</w:t>
            </w:r>
          </w:p>
        </w:tc>
      </w:tr>
      <w:tr w:rsidR="00E81D49" w14:paraId="12992E28" w14:textId="77777777">
        <w:trPr>
          <w:trHeight w:val="698"/>
        </w:trPr>
        <w:tc>
          <w:tcPr>
            <w:tcW w:w="1668" w:type="dxa"/>
          </w:tcPr>
          <w:p w14:paraId="698177C1" w14:textId="77777777" w:rsidR="00E81D49" w:rsidRDefault="00E81D49" w:rsidP="00E81D49">
            <w:pPr>
              <w:pStyle w:val="TableParagraph"/>
              <w:spacing w:before="36"/>
              <w:ind w:left="107" w:right="345"/>
              <w:rPr>
                <w:sz w:val="18"/>
              </w:rPr>
            </w:pPr>
            <w:r>
              <w:rPr>
                <w:sz w:val="18"/>
              </w:rPr>
              <w:t>Data 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26DC060D" w14:textId="77777777" w:rsidR="00E81D49" w:rsidRDefault="00E81D49" w:rsidP="00E81D49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44" w:type="dxa"/>
          </w:tcPr>
          <w:p w14:paraId="61E0D984" w14:textId="77777777" w:rsidR="00E81D49" w:rsidRDefault="00E81D49" w:rsidP="00E81D49">
            <w:pPr>
              <w:pStyle w:val="TableParagraph"/>
              <w:spacing w:before="36"/>
              <w:ind w:left="109" w:right="213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0A059105" w14:textId="0E6E383E" w:rsidR="00E81D49" w:rsidRDefault="009C2305" w:rsidP="00E81D4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</w:t>
            </w:r>
            <w:r w:rsidR="00E81D49">
              <w:rPr>
                <w:rFonts w:ascii="Times New Roman"/>
                <w:sz w:val="18"/>
              </w:rPr>
              <w:t>age</w:t>
            </w:r>
            <w:r>
              <w:rPr>
                <w:rFonts w:ascii="Times New Roman"/>
                <w:sz w:val="18"/>
              </w:rPr>
              <w:t>s 7, 8</w:t>
            </w:r>
          </w:p>
        </w:tc>
      </w:tr>
      <w:tr w:rsidR="00E81D49" w14:paraId="58B64821" w14:textId="77777777">
        <w:trPr>
          <w:trHeight w:val="488"/>
        </w:trPr>
        <w:tc>
          <w:tcPr>
            <w:tcW w:w="1668" w:type="dxa"/>
            <w:vMerge w:val="restart"/>
          </w:tcPr>
          <w:p w14:paraId="198C76FF" w14:textId="77777777" w:rsidR="00E81D49" w:rsidRDefault="00E81D49" w:rsidP="00E81D49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87" w:type="dxa"/>
          </w:tcPr>
          <w:p w14:paraId="3CBDCC89" w14:textId="77777777" w:rsidR="00E81D49" w:rsidRDefault="00E81D49" w:rsidP="00E81D4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44" w:type="dxa"/>
          </w:tcPr>
          <w:p w14:paraId="585C6A93" w14:textId="77777777" w:rsidR="00E81D49" w:rsidRDefault="00E81D49" w:rsidP="00E81D49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y 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i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 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.</w:t>
            </w:r>
          </w:p>
        </w:tc>
        <w:tc>
          <w:tcPr>
            <w:tcW w:w="1200" w:type="dxa"/>
          </w:tcPr>
          <w:p w14:paraId="6C717C31" w14:textId="5C5857F0" w:rsidR="00E81D49" w:rsidRDefault="00E81D49" w:rsidP="00E81D4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8</w:t>
            </w:r>
          </w:p>
        </w:tc>
      </w:tr>
      <w:tr w:rsidR="00E81D49" w14:paraId="7B5CE41A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63F9FC38" w14:textId="77777777" w:rsidR="00E81D49" w:rsidRDefault="00E81D49" w:rsidP="00E81D4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84DCF35" w14:textId="77777777" w:rsidR="00E81D49" w:rsidRDefault="00E81D49" w:rsidP="00E81D4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44" w:type="dxa"/>
          </w:tcPr>
          <w:p w14:paraId="2C12D615" w14:textId="77777777" w:rsidR="00E81D49" w:rsidRDefault="00E81D49" w:rsidP="00E81D4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out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 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ncl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200" w:type="dxa"/>
          </w:tcPr>
          <w:p w14:paraId="69ABB573" w14:textId="283C524D" w:rsidR="00E81D49" w:rsidRDefault="00E81D49" w:rsidP="00E81D4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8</w:t>
            </w:r>
          </w:p>
        </w:tc>
      </w:tr>
      <w:tr w:rsidR="00E81D49" w14:paraId="2BD41896" w14:textId="77777777">
        <w:trPr>
          <w:trHeight w:val="491"/>
        </w:trPr>
        <w:tc>
          <w:tcPr>
            <w:tcW w:w="1668" w:type="dxa"/>
          </w:tcPr>
          <w:p w14:paraId="35A7A5CB" w14:textId="77777777" w:rsidR="00E81D49" w:rsidRDefault="00E81D49" w:rsidP="00E81D49">
            <w:pPr>
              <w:pStyle w:val="TableParagraph"/>
              <w:ind w:left="107" w:right="155"/>
              <w:rPr>
                <w:sz w:val="18"/>
              </w:rPr>
            </w:pPr>
            <w:r>
              <w:rPr>
                <w:sz w:val="18"/>
              </w:rPr>
              <w:t>Study risk of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7B902965" w14:textId="77777777" w:rsidR="00E81D49" w:rsidRDefault="00E81D49" w:rsidP="00E81D49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44" w:type="dxa"/>
          </w:tcPr>
          <w:p w14:paraId="649100EC" w14:textId="77777777" w:rsidR="00E81D49" w:rsidRDefault="00E81D49" w:rsidP="00E81D4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y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 th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ed 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 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29DD5A0B" w14:textId="2F69D68C" w:rsidR="00E81D49" w:rsidRDefault="001C5EF6" w:rsidP="00E81D4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 w:rsidR="00CD20C6"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8</w:t>
            </w:r>
          </w:p>
        </w:tc>
      </w:tr>
      <w:tr w:rsidR="00E81D49" w14:paraId="2FAFA4F3" w14:textId="77777777">
        <w:trPr>
          <w:trHeight w:val="285"/>
        </w:trPr>
        <w:tc>
          <w:tcPr>
            <w:tcW w:w="1668" w:type="dxa"/>
          </w:tcPr>
          <w:p w14:paraId="02BFFC00" w14:textId="77777777" w:rsidR="00E81D49" w:rsidRDefault="00E81D49" w:rsidP="00E81D49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587" w:type="dxa"/>
          </w:tcPr>
          <w:p w14:paraId="1A3346BF" w14:textId="77777777" w:rsidR="00E81D49" w:rsidRDefault="00E81D49" w:rsidP="00E81D49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44" w:type="dxa"/>
          </w:tcPr>
          <w:p w14:paraId="3C2DD073" w14:textId="77777777" w:rsidR="00E81D49" w:rsidRDefault="00E81D49" w:rsidP="00E81D4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44A2AC0F" w14:textId="10A3DFBA" w:rsidR="00E81D49" w:rsidRDefault="001C5EF6" w:rsidP="00E81D4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8</w:t>
            </w:r>
          </w:p>
        </w:tc>
      </w:tr>
      <w:tr w:rsidR="001C5EF6" w14:paraId="547C0921" w14:textId="77777777">
        <w:trPr>
          <w:trHeight w:val="488"/>
        </w:trPr>
        <w:tc>
          <w:tcPr>
            <w:tcW w:w="1668" w:type="dxa"/>
            <w:vMerge w:val="restart"/>
          </w:tcPr>
          <w:p w14:paraId="0057CE88" w14:textId="77777777" w:rsidR="001C5EF6" w:rsidRDefault="001C5EF6" w:rsidP="001C5EF6">
            <w:pPr>
              <w:pStyle w:val="TableParagraph"/>
              <w:ind w:left="107" w:right="745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87" w:type="dxa"/>
          </w:tcPr>
          <w:p w14:paraId="439AD920" w14:textId="77777777" w:rsidR="001C5EF6" w:rsidRDefault="001C5EF6" w:rsidP="001C5EF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44" w:type="dxa"/>
          </w:tcPr>
          <w:p w14:paraId="2688706D" w14:textId="77777777" w:rsidR="001C5EF6" w:rsidRDefault="001C5EF6" w:rsidP="001C5EF6">
            <w:pPr>
              <w:pStyle w:val="TableParagraph"/>
              <w:ind w:left="109" w:right="263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gainst the planned groups for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200" w:type="dxa"/>
          </w:tcPr>
          <w:p w14:paraId="5B4DD89E" w14:textId="1350DC55" w:rsidR="001C5EF6" w:rsidRDefault="001C5EF6" w:rsidP="001C5EF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9C2305">
              <w:rPr>
                <w:rFonts w:ascii="Times New Roman"/>
                <w:sz w:val="18"/>
              </w:rPr>
              <w:t>9</w:t>
            </w:r>
          </w:p>
        </w:tc>
      </w:tr>
      <w:tr w:rsidR="001C5EF6" w14:paraId="70C88C20" w14:textId="77777777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14:paraId="357707C3" w14:textId="77777777" w:rsidR="001C5EF6" w:rsidRDefault="001C5EF6" w:rsidP="001C5EF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2719656" w14:textId="77777777" w:rsidR="001C5EF6" w:rsidRDefault="001C5EF6" w:rsidP="001C5EF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44" w:type="dxa"/>
          </w:tcPr>
          <w:p w14:paraId="4AA13A8E" w14:textId="77777777" w:rsidR="001C5EF6" w:rsidRDefault="001C5EF6" w:rsidP="001C5EF6">
            <w:pPr>
              <w:pStyle w:val="TableParagraph"/>
              <w:ind w:left="109" w:right="714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200" w:type="dxa"/>
          </w:tcPr>
          <w:p w14:paraId="26504735" w14:textId="506430C1" w:rsidR="001C5EF6" w:rsidRDefault="001C5EF6" w:rsidP="001C5EF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9C2305">
              <w:rPr>
                <w:rFonts w:ascii="Times New Roman"/>
                <w:sz w:val="18"/>
              </w:rPr>
              <w:t>9</w:t>
            </w:r>
          </w:p>
        </w:tc>
      </w:tr>
      <w:tr w:rsidR="001C5EF6" w14:paraId="17C416DF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58B49997" w14:textId="77777777" w:rsidR="001C5EF6" w:rsidRDefault="001C5EF6" w:rsidP="001C5EF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3751A56" w14:textId="77777777" w:rsidR="001C5EF6" w:rsidRDefault="001C5EF6" w:rsidP="001C5EF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44" w:type="dxa"/>
          </w:tcPr>
          <w:p w14:paraId="5E801EF8" w14:textId="77777777" w:rsidR="001C5EF6" w:rsidRDefault="001C5EF6" w:rsidP="001C5EF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14:paraId="7431061A" w14:textId="7E32660C" w:rsidR="001C5EF6" w:rsidRDefault="001C5EF6" w:rsidP="001C5EF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CD20C6">
              <w:rPr>
                <w:rFonts w:ascii="Times New Roman"/>
                <w:sz w:val="18"/>
              </w:rPr>
              <w:t>9</w:t>
            </w:r>
          </w:p>
        </w:tc>
      </w:tr>
      <w:tr w:rsidR="001C5EF6" w14:paraId="1392F967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58AE3390" w14:textId="77777777" w:rsidR="001C5EF6" w:rsidRDefault="001C5EF6" w:rsidP="001C5EF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DFD1140" w14:textId="77777777" w:rsidR="001C5EF6" w:rsidRDefault="001C5EF6" w:rsidP="001C5EF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44" w:type="dxa"/>
          </w:tcPr>
          <w:p w14:paraId="608B9A57" w14:textId="77777777" w:rsidR="001C5EF6" w:rsidRDefault="001C5EF6" w:rsidP="001C5EF6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softw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66ACF07E" w14:textId="0676DA64" w:rsidR="001C5EF6" w:rsidRDefault="001C5EF6" w:rsidP="001C5EF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CD20C6">
              <w:rPr>
                <w:rFonts w:ascii="Times New Roman"/>
                <w:sz w:val="18"/>
              </w:rPr>
              <w:t>9</w:t>
            </w:r>
          </w:p>
        </w:tc>
      </w:tr>
      <w:tr w:rsidR="001C5EF6" w14:paraId="6C9D7836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08769FEA" w14:textId="77777777" w:rsidR="001C5EF6" w:rsidRDefault="001C5EF6" w:rsidP="001C5EF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49E19006" w14:textId="77777777" w:rsidR="001C5EF6" w:rsidRDefault="001C5EF6" w:rsidP="001C5EF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744" w:type="dxa"/>
          </w:tcPr>
          <w:p w14:paraId="6D5F22F9" w14:textId="77777777" w:rsidR="001C5EF6" w:rsidRDefault="001C5EF6" w:rsidP="001C5EF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regression).</w:t>
            </w:r>
          </w:p>
        </w:tc>
        <w:tc>
          <w:tcPr>
            <w:tcW w:w="1200" w:type="dxa"/>
          </w:tcPr>
          <w:p w14:paraId="75CDA0C4" w14:textId="22791037" w:rsidR="001C5EF6" w:rsidRDefault="001C5EF6" w:rsidP="001C5EF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9</w:t>
            </w:r>
          </w:p>
        </w:tc>
      </w:tr>
      <w:tr w:rsidR="001C5EF6" w14:paraId="6745C2BA" w14:textId="77777777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14:paraId="701996F1" w14:textId="77777777" w:rsidR="001C5EF6" w:rsidRDefault="001C5EF6" w:rsidP="001C5EF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0C087F9" w14:textId="77777777" w:rsidR="001C5EF6" w:rsidRDefault="001C5EF6" w:rsidP="001C5EF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744" w:type="dxa"/>
          </w:tcPr>
          <w:p w14:paraId="152D2F01" w14:textId="77777777" w:rsidR="001C5EF6" w:rsidRDefault="001C5EF6" w:rsidP="001C5EF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01710126" w14:textId="28F8BBFF" w:rsidR="001C5EF6" w:rsidRDefault="001C5EF6" w:rsidP="001C5EF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CD20C6">
              <w:rPr>
                <w:rFonts w:ascii="Times New Roman"/>
                <w:sz w:val="18"/>
              </w:rPr>
              <w:t>9</w:t>
            </w:r>
          </w:p>
        </w:tc>
      </w:tr>
      <w:tr w:rsidR="001C5EF6" w14:paraId="338F3246" w14:textId="77777777">
        <w:trPr>
          <w:trHeight w:val="491"/>
        </w:trPr>
        <w:tc>
          <w:tcPr>
            <w:tcW w:w="1668" w:type="dxa"/>
          </w:tcPr>
          <w:p w14:paraId="7A4C550D" w14:textId="77777777" w:rsidR="001C5EF6" w:rsidRDefault="001C5EF6" w:rsidP="001C5EF6">
            <w:pPr>
              <w:pStyle w:val="TableParagraph"/>
              <w:ind w:left="107" w:right="365"/>
              <w:rPr>
                <w:sz w:val="18"/>
              </w:rPr>
            </w:pPr>
            <w:r>
              <w:rPr>
                <w:sz w:val="18"/>
              </w:rPr>
              <w:t>Reporting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5D67C636" w14:textId="77777777" w:rsidR="001C5EF6" w:rsidRDefault="001C5EF6" w:rsidP="001C5EF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744" w:type="dxa"/>
          </w:tcPr>
          <w:p w14:paraId="712BF46F" w14:textId="77777777" w:rsidR="001C5EF6" w:rsidRDefault="001C5EF6" w:rsidP="001C5EF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sults 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 repor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es).</w:t>
            </w:r>
          </w:p>
        </w:tc>
        <w:tc>
          <w:tcPr>
            <w:tcW w:w="1200" w:type="dxa"/>
          </w:tcPr>
          <w:p w14:paraId="3E4D38F7" w14:textId="0C6BCE40" w:rsidR="001C5EF6" w:rsidRDefault="009C2305" w:rsidP="001C5EF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9</w:t>
            </w:r>
          </w:p>
        </w:tc>
      </w:tr>
      <w:tr w:rsidR="00E242E8" w14:paraId="4DF04549" w14:textId="77777777">
        <w:trPr>
          <w:trHeight w:val="489"/>
        </w:trPr>
        <w:tc>
          <w:tcPr>
            <w:tcW w:w="1668" w:type="dxa"/>
          </w:tcPr>
          <w:p w14:paraId="17887967" w14:textId="77777777" w:rsidR="00E242E8" w:rsidRDefault="00E242E8" w:rsidP="00E242E8">
            <w:pPr>
              <w:pStyle w:val="TableParagraph"/>
              <w:ind w:left="107" w:right="565"/>
              <w:rPr>
                <w:sz w:val="18"/>
              </w:rPr>
            </w:pPr>
            <w:r>
              <w:rPr>
                <w:sz w:val="18"/>
              </w:rPr>
              <w:lastRenderedPageBreak/>
              <w:t>Certain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69A63351" w14:textId="77777777" w:rsidR="00E242E8" w:rsidRDefault="00E242E8" w:rsidP="00E242E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744" w:type="dxa"/>
          </w:tcPr>
          <w:p w14:paraId="280B8E88" w14:textId="77777777" w:rsidR="00E242E8" w:rsidRDefault="00E242E8" w:rsidP="00E242E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.</w:t>
            </w:r>
          </w:p>
        </w:tc>
        <w:tc>
          <w:tcPr>
            <w:tcW w:w="1200" w:type="dxa"/>
          </w:tcPr>
          <w:p w14:paraId="5E67C4A8" w14:textId="087C9458" w:rsidR="00E242E8" w:rsidRDefault="00E242E8" w:rsidP="00E242E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8</w:t>
            </w:r>
          </w:p>
        </w:tc>
      </w:tr>
    </w:tbl>
    <w:p w14:paraId="159EDCB6" w14:textId="77777777" w:rsidR="001039B3" w:rsidRDefault="001039B3">
      <w:pPr>
        <w:rPr>
          <w:rFonts w:ascii="Times New Roman"/>
          <w:sz w:val="18"/>
        </w:rPr>
        <w:sectPr w:rsidR="001039B3" w:rsidSect="00272AE7">
          <w:type w:val="continuous"/>
          <w:pgSz w:w="15840" w:h="12240" w:orient="landscape"/>
          <w:pgMar w:top="540" w:right="200" w:bottom="280" w:left="200" w:header="720" w:footer="720" w:gutter="0"/>
          <w:cols w:space="720"/>
        </w:sectPr>
      </w:pPr>
    </w:p>
    <w:p w14:paraId="0A85E7C5" w14:textId="77777777" w:rsidR="001039B3" w:rsidRDefault="00E242E8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152" behindDoc="0" locked="0" layoutInCell="1" allowOverlap="1" wp14:anchorId="5EB72049" wp14:editId="325E668A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14:paraId="4E192624" w14:textId="77777777" w:rsidR="001039B3" w:rsidRDefault="001039B3">
      <w:pPr>
        <w:pStyle w:val="BodyText"/>
        <w:rPr>
          <w:rFonts w:ascii="Arial"/>
          <w:b/>
          <w:sz w:val="20"/>
        </w:rPr>
      </w:pPr>
    </w:p>
    <w:p w14:paraId="35D9080C" w14:textId="77777777" w:rsidR="001039B3" w:rsidRDefault="001039B3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1039B3" w14:paraId="493FD9AE" w14:textId="77777777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62168D73" w14:textId="77777777" w:rsidR="001039B3" w:rsidRDefault="00E242E8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163D4D7F" w14:textId="77777777" w:rsidR="001039B3" w:rsidRDefault="00E242E8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48D2B703" w14:textId="77777777" w:rsidR="001039B3" w:rsidRDefault="001039B3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14:paraId="56C3B891" w14:textId="77777777" w:rsidR="001039B3" w:rsidRDefault="00E242E8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2D8C81A5" w14:textId="77777777" w:rsidR="001039B3" w:rsidRDefault="00E242E8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14:paraId="02567129" w14:textId="77777777" w:rsidR="001039B3" w:rsidRDefault="00E242E8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1039B3" w14:paraId="31DD871F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318ED35D" w14:textId="77777777" w:rsidR="001039B3" w:rsidRDefault="00E242E8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4F4F5786" w14:textId="77777777" w:rsidR="001039B3" w:rsidRDefault="001039B3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1039B3" w14:paraId="690F9420" w14:textId="77777777">
        <w:trPr>
          <w:trHeight w:val="488"/>
        </w:trPr>
        <w:tc>
          <w:tcPr>
            <w:tcW w:w="1668" w:type="dxa"/>
            <w:vMerge w:val="restart"/>
          </w:tcPr>
          <w:p w14:paraId="1A958921" w14:textId="77777777" w:rsidR="001039B3" w:rsidRDefault="00E242E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87" w:type="dxa"/>
          </w:tcPr>
          <w:p w14:paraId="75BA7ACC" w14:textId="77777777" w:rsidR="001039B3" w:rsidRDefault="00E242E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44" w:type="dxa"/>
          </w:tcPr>
          <w:p w14:paraId="0E05CCB6" w14:textId="77777777" w:rsidR="001039B3" w:rsidRDefault="00E242E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ing a 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200" w:type="dxa"/>
          </w:tcPr>
          <w:p w14:paraId="0F8B2B7A" w14:textId="43639E22" w:rsidR="001039B3" w:rsidRDefault="001C5EF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0, figure 1</w:t>
            </w:r>
          </w:p>
        </w:tc>
      </w:tr>
      <w:tr w:rsidR="001039B3" w14:paraId="6D99B10F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15B2814B" w14:textId="77777777" w:rsidR="001039B3" w:rsidRDefault="001039B3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C16E2C6" w14:textId="77777777" w:rsidR="001039B3" w:rsidRDefault="00E242E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44" w:type="dxa"/>
          </w:tcPr>
          <w:p w14:paraId="1506BF8B" w14:textId="77777777" w:rsidR="001039B3" w:rsidRDefault="00E242E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cluded.</w:t>
            </w:r>
          </w:p>
        </w:tc>
        <w:tc>
          <w:tcPr>
            <w:tcW w:w="1200" w:type="dxa"/>
          </w:tcPr>
          <w:p w14:paraId="3EEEE37B" w14:textId="16FCC905" w:rsidR="001039B3" w:rsidRDefault="001C5EF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0</w:t>
            </w:r>
          </w:p>
        </w:tc>
      </w:tr>
      <w:tr w:rsidR="001039B3" w14:paraId="5EA08B51" w14:textId="77777777">
        <w:trPr>
          <w:trHeight w:val="491"/>
        </w:trPr>
        <w:tc>
          <w:tcPr>
            <w:tcW w:w="1668" w:type="dxa"/>
          </w:tcPr>
          <w:p w14:paraId="3C2A8250" w14:textId="77777777" w:rsidR="001039B3" w:rsidRDefault="00E242E8">
            <w:pPr>
              <w:pStyle w:val="TableParagraph"/>
              <w:ind w:left="107" w:right="39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haracteristics</w:t>
            </w:r>
          </w:p>
        </w:tc>
        <w:tc>
          <w:tcPr>
            <w:tcW w:w="587" w:type="dxa"/>
          </w:tcPr>
          <w:p w14:paraId="45D60643" w14:textId="77777777" w:rsidR="001039B3" w:rsidRDefault="00E242E8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44" w:type="dxa"/>
          </w:tcPr>
          <w:p w14:paraId="3EBB11F4" w14:textId="77777777" w:rsidR="001039B3" w:rsidRDefault="00E242E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.</w:t>
            </w:r>
          </w:p>
        </w:tc>
        <w:tc>
          <w:tcPr>
            <w:tcW w:w="1200" w:type="dxa"/>
          </w:tcPr>
          <w:p w14:paraId="29ACA0C6" w14:textId="2A3AC822" w:rsidR="001039B3" w:rsidRDefault="00A11A0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0</w:t>
            </w:r>
          </w:p>
        </w:tc>
      </w:tr>
      <w:tr w:rsidR="001039B3" w14:paraId="4DB5D669" w14:textId="77777777">
        <w:trPr>
          <w:trHeight w:val="491"/>
        </w:trPr>
        <w:tc>
          <w:tcPr>
            <w:tcW w:w="1668" w:type="dxa"/>
          </w:tcPr>
          <w:p w14:paraId="500D95E4" w14:textId="77777777" w:rsidR="001039B3" w:rsidRDefault="00E242E8">
            <w:pPr>
              <w:pStyle w:val="TableParagraph"/>
              <w:ind w:left="107" w:right="405"/>
              <w:rPr>
                <w:sz w:val="18"/>
              </w:rPr>
            </w:pPr>
            <w:r>
              <w:rPr>
                <w:sz w:val="18"/>
              </w:rPr>
              <w:t>Risk of bias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343C2226" w14:textId="77777777" w:rsidR="001039B3" w:rsidRDefault="00E242E8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744" w:type="dxa"/>
          </w:tcPr>
          <w:p w14:paraId="01F6C8E0" w14:textId="77777777" w:rsidR="001039B3" w:rsidRDefault="00E242E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 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  <w:tc>
          <w:tcPr>
            <w:tcW w:w="1200" w:type="dxa"/>
          </w:tcPr>
          <w:p w14:paraId="7384EE46" w14:textId="6D5DE2CA" w:rsidR="001039B3" w:rsidRDefault="00A11A0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supplementary material pages 3-54</w:t>
            </w:r>
          </w:p>
        </w:tc>
      </w:tr>
      <w:tr w:rsidR="00FC7547" w14:paraId="4EEDD2C0" w14:textId="77777777">
        <w:trPr>
          <w:trHeight w:val="491"/>
        </w:trPr>
        <w:tc>
          <w:tcPr>
            <w:tcW w:w="1668" w:type="dxa"/>
          </w:tcPr>
          <w:p w14:paraId="53EF68F6" w14:textId="77777777" w:rsidR="00FC7547" w:rsidRDefault="00FC7547" w:rsidP="00FC7547">
            <w:pPr>
              <w:pStyle w:val="TableParagraph"/>
              <w:ind w:left="107" w:right="163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229A9802" w14:textId="77777777" w:rsidR="00FC7547" w:rsidRDefault="00FC7547" w:rsidP="00FC7547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44" w:type="dxa"/>
          </w:tcPr>
          <w:p w14:paraId="1FC65B1F" w14:textId="77777777" w:rsidR="00FC7547" w:rsidRDefault="00FC7547" w:rsidP="00FC7547">
            <w:pPr>
              <w:pStyle w:val="TableParagraph"/>
              <w:ind w:left="109" w:right="214"/>
              <w:rPr>
                <w:sz w:val="18"/>
              </w:rPr>
            </w:pPr>
            <w:r>
              <w:rPr>
                <w:sz w:val="18"/>
              </w:rPr>
              <w:t xml:space="preserve">For all outcomes, present, for each study: (a) summary statistics for each group (where appropriate) and (b) an effect </w:t>
            </w:r>
            <w:proofErr w:type="gramStart"/>
            <w:r>
              <w:rPr>
                <w:sz w:val="18"/>
              </w:rPr>
              <w:t>estimate</w:t>
            </w:r>
            <w:proofErr w:type="gramEnd"/>
            <w:r>
              <w:rPr>
                <w:sz w:val="18"/>
              </w:rPr>
              <w:t xml:space="preserve"> and its precis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/credible interval), ide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uctur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 plots.</w:t>
            </w:r>
          </w:p>
        </w:tc>
        <w:tc>
          <w:tcPr>
            <w:tcW w:w="1200" w:type="dxa"/>
          </w:tcPr>
          <w:p w14:paraId="17A2784D" w14:textId="4D42B1A6" w:rsidR="00FC7547" w:rsidRDefault="00FC7547" w:rsidP="00FC754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table 1 and 2, figures 2-7</w:t>
            </w:r>
          </w:p>
        </w:tc>
      </w:tr>
      <w:tr w:rsidR="0087128F" w14:paraId="31139BD7" w14:textId="77777777">
        <w:trPr>
          <w:trHeight w:val="282"/>
        </w:trPr>
        <w:tc>
          <w:tcPr>
            <w:tcW w:w="1668" w:type="dxa"/>
            <w:vMerge w:val="restart"/>
          </w:tcPr>
          <w:p w14:paraId="14BAF31C" w14:textId="77777777" w:rsidR="0087128F" w:rsidRDefault="0087128F" w:rsidP="0087128F">
            <w:pPr>
              <w:pStyle w:val="TableParagraph"/>
              <w:spacing w:before="36"/>
              <w:ind w:left="107" w:right="715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87" w:type="dxa"/>
          </w:tcPr>
          <w:p w14:paraId="630D271A" w14:textId="77777777" w:rsidR="0087128F" w:rsidRDefault="0087128F" w:rsidP="0087128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44" w:type="dxa"/>
          </w:tcPr>
          <w:p w14:paraId="0AA1F78D" w14:textId="77777777" w:rsidR="0087128F" w:rsidRDefault="0087128F" w:rsidP="0087128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</w:p>
        </w:tc>
        <w:tc>
          <w:tcPr>
            <w:tcW w:w="1200" w:type="dxa"/>
          </w:tcPr>
          <w:p w14:paraId="02A28D4E" w14:textId="315D0B5D" w:rsidR="0087128F" w:rsidRDefault="0087128F" w:rsidP="0087128F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s 1</w:t>
            </w:r>
            <w:r w:rsidR="009C2305">
              <w:rPr>
                <w:rFonts w:ascii="Times New Roman"/>
                <w:sz w:val="16"/>
              </w:rPr>
              <w:t>0</w:t>
            </w:r>
            <w:r>
              <w:rPr>
                <w:rFonts w:ascii="Times New Roman"/>
                <w:sz w:val="16"/>
              </w:rPr>
              <w:t>-13</w:t>
            </w:r>
          </w:p>
        </w:tc>
      </w:tr>
      <w:tr w:rsidR="00FC7547" w14:paraId="605FAA1B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584E4AEB" w14:textId="77777777" w:rsidR="00FC7547" w:rsidRDefault="00FC7547" w:rsidP="00FC7547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4E9CF29C" w14:textId="77777777" w:rsidR="00FC7547" w:rsidRDefault="00FC7547" w:rsidP="00FC7547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44" w:type="dxa"/>
          </w:tcPr>
          <w:p w14:paraId="76143152" w14:textId="77777777" w:rsidR="00FC7547" w:rsidRDefault="00FC7547" w:rsidP="00FC7547">
            <w:pPr>
              <w:pStyle w:val="TableParagraph"/>
              <w:ind w:left="109" w:right="274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fidence/cred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val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.</w:t>
            </w:r>
          </w:p>
        </w:tc>
        <w:tc>
          <w:tcPr>
            <w:tcW w:w="1200" w:type="dxa"/>
          </w:tcPr>
          <w:p w14:paraId="7FB51125" w14:textId="12A0D94E" w:rsidR="00FC7547" w:rsidRDefault="00FC7547" w:rsidP="00FC754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s 1</w:t>
            </w:r>
            <w:r w:rsidR="009C2305">
              <w:rPr>
                <w:rFonts w:ascii="Times New Roman"/>
                <w:sz w:val="16"/>
              </w:rPr>
              <w:t>0</w:t>
            </w:r>
            <w:r>
              <w:rPr>
                <w:rFonts w:ascii="Times New Roman"/>
                <w:sz w:val="16"/>
              </w:rPr>
              <w:t>-13</w:t>
            </w:r>
          </w:p>
        </w:tc>
      </w:tr>
      <w:tr w:rsidR="00FC7547" w14:paraId="6FDB3547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510DBCC7" w14:textId="77777777" w:rsidR="00FC7547" w:rsidRDefault="00FC7547" w:rsidP="00FC7547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170FF882" w14:textId="77777777" w:rsidR="00FC7547" w:rsidRDefault="00FC7547" w:rsidP="00FC7547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44" w:type="dxa"/>
          </w:tcPr>
          <w:p w14:paraId="5ABD6160" w14:textId="77777777" w:rsidR="00FC7547" w:rsidRDefault="00FC7547" w:rsidP="00FC7547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2E4D8B06" w14:textId="5E7965DA" w:rsidR="00FC7547" w:rsidRDefault="00FC7547" w:rsidP="00FC754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4, Table S</w:t>
            </w:r>
            <w:r w:rsidR="009C2305">
              <w:rPr>
                <w:rFonts w:ascii="Times New Roman"/>
                <w:sz w:val="16"/>
              </w:rPr>
              <w:t>6</w:t>
            </w:r>
          </w:p>
        </w:tc>
      </w:tr>
      <w:tr w:rsidR="00FC7547" w14:paraId="4414FECC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4797C54D" w14:textId="77777777" w:rsidR="00FC7547" w:rsidRDefault="00FC7547" w:rsidP="00FC7547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478F304" w14:textId="77777777" w:rsidR="00FC7547" w:rsidRDefault="00FC7547" w:rsidP="00FC7547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44" w:type="dxa"/>
          </w:tcPr>
          <w:p w14:paraId="4F0FA456" w14:textId="77777777" w:rsidR="00FC7547" w:rsidRDefault="00FC7547" w:rsidP="00FC7547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262066D0" w14:textId="636267DE" w:rsidR="00FC7547" w:rsidRDefault="00FC7547" w:rsidP="00FC754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s 11-1</w:t>
            </w:r>
            <w:r w:rsidR="009C2305">
              <w:rPr>
                <w:rFonts w:ascii="Times New Roman"/>
                <w:sz w:val="16"/>
              </w:rPr>
              <w:t>4</w:t>
            </w:r>
          </w:p>
        </w:tc>
      </w:tr>
      <w:tr w:rsidR="00FC7547" w14:paraId="4CD383DF" w14:textId="77777777">
        <w:trPr>
          <w:trHeight w:val="285"/>
        </w:trPr>
        <w:tc>
          <w:tcPr>
            <w:tcW w:w="1668" w:type="dxa"/>
          </w:tcPr>
          <w:p w14:paraId="747FABA7" w14:textId="77777777" w:rsidR="00FC7547" w:rsidRDefault="00FC7547" w:rsidP="00FC7547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</w:t>
            </w:r>
          </w:p>
        </w:tc>
        <w:tc>
          <w:tcPr>
            <w:tcW w:w="587" w:type="dxa"/>
          </w:tcPr>
          <w:p w14:paraId="60E913D0" w14:textId="77777777" w:rsidR="00FC7547" w:rsidRDefault="00FC7547" w:rsidP="00FC7547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44" w:type="dxa"/>
          </w:tcPr>
          <w:p w14:paraId="68A9ED00" w14:textId="77777777" w:rsidR="00FC7547" w:rsidRDefault="00FC7547" w:rsidP="00FC7547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</w:tcPr>
          <w:p w14:paraId="59F5FC0E" w14:textId="1E5904AA" w:rsidR="00FC7547" w:rsidRDefault="00E242E8" w:rsidP="00FC754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E242E8" w14:paraId="6AD1C23D" w14:textId="77777777">
        <w:trPr>
          <w:trHeight w:val="486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6976D33B" w14:textId="77777777" w:rsidR="00E242E8" w:rsidRDefault="00E242E8" w:rsidP="00E242E8">
            <w:pPr>
              <w:pStyle w:val="TableParagraph"/>
              <w:spacing w:before="39"/>
              <w:ind w:left="107" w:right="605"/>
              <w:rPr>
                <w:sz w:val="18"/>
              </w:rPr>
            </w:pPr>
            <w:r>
              <w:rPr>
                <w:sz w:val="18"/>
              </w:rPr>
              <w:t>Certainty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0E927ABE" w14:textId="77777777" w:rsidR="00E242E8" w:rsidRDefault="00E242E8" w:rsidP="00E242E8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247B8B9D" w14:textId="77777777" w:rsidR="00E242E8" w:rsidRDefault="00E242E8" w:rsidP="00E242E8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32A7CF8A" w14:textId="565B4FF4" w:rsidR="00E242E8" w:rsidRDefault="00E242E8" w:rsidP="00E242E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supplementary material pages </w:t>
            </w:r>
            <w:r w:rsidR="009C2305">
              <w:rPr>
                <w:rFonts w:ascii="Times New Roman"/>
                <w:sz w:val="16"/>
              </w:rPr>
              <w:t>55</w:t>
            </w:r>
            <w:r>
              <w:rPr>
                <w:rFonts w:ascii="Times New Roman"/>
                <w:sz w:val="16"/>
              </w:rPr>
              <w:t>-5</w:t>
            </w:r>
            <w:r w:rsidR="009C2305">
              <w:rPr>
                <w:rFonts w:ascii="Times New Roman"/>
                <w:sz w:val="16"/>
              </w:rPr>
              <w:t>6</w:t>
            </w:r>
          </w:p>
        </w:tc>
      </w:tr>
      <w:tr w:rsidR="00E242E8" w14:paraId="4D80AE00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0C158796" w14:textId="77777777" w:rsidR="00E242E8" w:rsidRDefault="00E242E8" w:rsidP="00E242E8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30FF4ED9" w14:textId="77777777" w:rsidR="00E242E8" w:rsidRDefault="00E242E8" w:rsidP="00E242E8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242E8" w14:paraId="6F8C4590" w14:textId="77777777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14:paraId="5CA027AA" w14:textId="77777777" w:rsidR="00E242E8" w:rsidRDefault="00E242E8" w:rsidP="00E242E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587" w:type="dxa"/>
          </w:tcPr>
          <w:p w14:paraId="071E93A8" w14:textId="77777777" w:rsidR="00E242E8" w:rsidRDefault="00E242E8" w:rsidP="00E242E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44" w:type="dxa"/>
          </w:tcPr>
          <w:p w14:paraId="3B1340EA" w14:textId="77777777" w:rsidR="00E242E8" w:rsidRDefault="00E242E8" w:rsidP="00E242E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200" w:type="dxa"/>
          </w:tcPr>
          <w:p w14:paraId="6CAE2347" w14:textId="4D2085D0" w:rsidR="00E242E8" w:rsidRDefault="00E242E8" w:rsidP="00E242E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s 1</w:t>
            </w:r>
            <w:r w:rsidR="009C2305">
              <w:rPr>
                <w:rFonts w:ascii="Times New Roman"/>
                <w:sz w:val="16"/>
              </w:rPr>
              <w:t>6-18</w:t>
            </w:r>
          </w:p>
        </w:tc>
      </w:tr>
      <w:tr w:rsidR="00E242E8" w14:paraId="6366494C" w14:textId="77777777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73559F5E" w14:textId="77777777" w:rsidR="00E242E8" w:rsidRDefault="00E242E8" w:rsidP="00E242E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6CFD54E" w14:textId="77777777" w:rsidR="00E242E8" w:rsidRDefault="00E242E8" w:rsidP="00E242E8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44" w:type="dxa"/>
          </w:tcPr>
          <w:p w14:paraId="5E36EA6D" w14:textId="77777777" w:rsidR="00E242E8" w:rsidRDefault="00E242E8" w:rsidP="00E242E8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7BCC304F" w14:textId="3FE9769E" w:rsidR="00E242E8" w:rsidRDefault="00E242E8" w:rsidP="00E242E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</w:t>
            </w:r>
            <w:r w:rsidR="009C2305">
              <w:rPr>
                <w:rFonts w:ascii="Times New Roman"/>
                <w:sz w:val="16"/>
              </w:rPr>
              <w:t>s</w:t>
            </w:r>
            <w:r>
              <w:rPr>
                <w:rFonts w:ascii="Times New Roman"/>
                <w:sz w:val="16"/>
              </w:rPr>
              <w:t xml:space="preserve"> 1</w:t>
            </w:r>
            <w:r w:rsidR="009C2305">
              <w:rPr>
                <w:rFonts w:ascii="Times New Roman"/>
                <w:sz w:val="16"/>
              </w:rPr>
              <w:t>7, 18</w:t>
            </w:r>
          </w:p>
        </w:tc>
      </w:tr>
      <w:tr w:rsidR="00E242E8" w14:paraId="6A88713C" w14:textId="77777777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6616D986" w14:textId="77777777" w:rsidR="00E242E8" w:rsidRDefault="00E242E8" w:rsidP="00E242E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14:paraId="15A3DF9F" w14:textId="77777777" w:rsidR="00E242E8" w:rsidRDefault="00E242E8" w:rsidP="00E242E8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44" w:type="dxa"/>
          </w:tcPr>
          <w:p w14:paraId="4AC6867E" w14:textId="77777777" w:rsidR="00E242E8" w:rsidRDefault="00E242E8" w:rsidP="00E242E8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3D225E4C" w14:textId="69D0CBDE" w:rsidR="00E242E8" w:rsidRDefault="009C2305" w:rsidP="00E242E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</w:t>
            </w:r>
            <w:r w:rsidR="00E242E8">
              <w:rPr>
                <w:rFonts w:ascii="Times New Roman"/>
                <w:sz w:val="16"/>
              </w:rPr>
              <w:t>age</w:t>
            </w:r>
            <w:r>
              <w:rPr>
                <w:rFonts w:ascii="Times New Roman"/>
                <w:sz w:val="16"/>
              </w:rPr>
              <w:t xml:space="preserve">s </w:t>
            </w:r>
            <w:r w:rsidR="00E242E8">
              <w:rPr>
                <w:rFonts w:ascii="Times New Roman"/>
                <w:sz w:val="16"/>
              </w:rPr>
              <w:t>1</w:t>
            </w:r>
            <w:r>
              <w:rPr>
                <w:rFonts w:ascii="Times New Roman"/>
                <w:sz w:val="16"/>
              </w:rPr>
              <w:t>7, 18</w:t>
            </w:r>
          </w:p>
        </w:tc>
      </w:tr>
      <w:tr w:rsidR="00E242E8" w14:paraId="7B529140" w14:textId="77777777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0F6CECA8" w14:textId="77777777" w:rsidR="00E242E8" w:rsidRDefault="00E242E8" w:rsidP="00E242E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14:paraId="60BFA50C" w14:textId="77777777" w:rsidR="00E242E8" w:rsidRDefault="00E242E8" w:rsidP="00E242E8">
            <w:pPr>
              <w:pStyle w:val="TableParagraph"/>
              <w:spacing w:before="23"/>
              <w:ind w:right="91"/>
              <w:jc w:val="right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2" w:space="0" w:color="000000"/>
            </w:tcBorders>
          </w:tcPr>
          <w:p w14:paraId="332BAA28" w14:textId="77777777" w:rsidR="00E242E8" w:rsidRDefault="00E242E8" w:rsidP="00E242E8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2D2B907B" w14:textId="37004C99" w:rsidR="00E242E8" w:rsidRDefault="00E242E8" w:rsidP="00E242E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</w:t>
            </w:r>
            <w:r w:rsidR="009C2305">
              <w:rPr>
                <w:rFonts w:ascii="Times New Roman"/>
                <w:sz w:val="16"/>
              </w:rPr>
              <w:t>8</w:t>
            </w:r>
          </w:p>
        </w:tc>
      </w:tr>
      <w:tr w:rsidR="00E242E8" w14:paraId="047D626C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299B4AE6" w14:textId="77777777" w:rsidR="00E242E8" w:rsidRDefault="00E242E8" w:rsidP="00E242E8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FORMA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45951CC4" w14:textId="77777777" w:rsidR="00E242E8" w:rsidRDefault="00E242E8" w:rsidP="00E242E8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E242E8" w14:paraId="2E284E56" w14:textId="77777777">
        <w:trPr>
          <w:trHeight w:val="285"/>
        </w:trPr>
        <w:tc>
          <w:tcPr>
            <w:tcW w:w="1668" w:type="dxa"/>
            <w:vMerge w:val="restart"/>
          </w:tcPr>
          <w:p w14:paraId="59358D31" w14:textId="77777777" w:rsidR="00E242E8" w:rsidRDefault="00E242E8" w:rsidP="00E242E8">
            <w:pPr>
              <w:pStyle w:val="TableParagraph"/>
              <w:ind w:left="107" w:right="215"/>
              <w:rPr>
                <w:sz w:val="18"/>
              </w:rPr>
            </w:pPr>
            <w:r>
              <w:rPr>
                <w:sz w:val="18"/>
              </w:rPr>
              <w:t>Registratio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87" w:type="dxa"/>
          </w:tcPr>
          <w:p w14:paraId="76768756" w14:textId="77777777" w:rsidR="00E242E8" w:rsidRDefault="00E242E8" w:rsidP="00E242E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44" w:type="dxa"/>
          </w:tcPr>
          <w:p w14:paraId="3C32D5B8" w14:textId="77777777" w:rsidR="00E242E8" w:rsidRDefault="00E242E8" w:rsidP="00E242E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200" w:type="dxa"/>
          </w:tcPr>
          <w:p w14:paraId="053DC7D8" w14:textId="1ACC5D92" w:rsidR="00E242E8" w:rsidRDefault="00E242E8" w:rsidP="00E242E8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7</w:t>
            </w:r>
          </w:p>
        </w:tc>
      </w:tr>
      <w:tr w:rsidR="00E242E8" w14:paraId="3595A229" w14:textId="77777777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14:paraId="5B51FACE" w14:textId="77777777" w:rsidR="00E242E8" w:rsidRDefault="00E242E8" w:rsidP="00E242E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30F8833" w14:textId="77777777" w:rsidR="00E242E8" w:rsidRDefault="00E242E8" w:rsidP="00E242E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44" w:type="dxa"/>
          </w:tcPr>
          <w:p w14:paraId="35E904CA" w14:textId="77777777" w:rsidR="00E242E8" w:rsidRDefault="00E242E8" w:rsidP="00E242E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 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pared.</w:t>
            </w:r>
          </w:p>
        </w:tc>
        <w:tc>
          <w:tcPr>
            <w:tcW w:w="1200" w:type="dxa"/>
          </w:tcPr>
          <w:p w14:paraId="47698164" w14:textId="1452C48C" w:rsidR="00E242E8" w:rsidRDefault="00E242E8" w:rsidP="00E242E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7</w:t>
            </w:r>
          </w:p>
        </w:tc>
      </w:tr>
      <w:tr w:rsidR="00E242E8" w14:paraId="6813140D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487AC7A6" w14:textId="77777777" w:rsidR="00E242E8" w:rsidRDefault="00E242E8" w:rsidP="00E242E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94A1375" w14:textId="77777777" w:rsidR="00E242E8" w:rsidRDefault="00E242E8" w:rsidP="00E242E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744" w:type="dxa"/>
          </w:tcPr>
          <w:p w14:paraId="19D9356A" w14:textId="77777777" w:rsidR="00E242E8" w:rsidRDefault="00E242E8" w:rsidP="00E242E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200" w:type="dxa"/>
          </w:tcPr>
          <w:p w14:paraId="3CE2E90B" w14:textId="52422EF8" w:rsidR="00E242E8" w:rsidRDefault="00E242E8" w:rsidP="00E242E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E242E8" w14:paraId="4C1BAC14" w14:textId="77777777">
        <w:trPr>
          <w:trHeight w:val="285"/>
        </w:trPr>
        <w:tc>
          <w:tcPr>
            <w:tcW w:w="1668" w:type="dxa"/>
          </w:tcPr>
          <w:p w14:paraId="3EF51462" w14:textId="77777777" w:rsidR="00E242E8" w:rsidRDefault="00E242E8" w:rsidP="00E242E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87" w:type="dxa"/>
          </w:tcPr>
          <w:p w14:paraId="5B1BCF63" w14:textId="77777777" w:rsidR="00E242E8" w:rsidRDefault="00E242E8" w:rsidP="00E242E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4" w:type="dxa"/>
          </w:tcPr>
          <w:p w14:paraId="54EFF65C" w14:textId="77777777" w:rsidR="00E242E8" w:rsidRDefault="00E242E8" w:rsidP="00E242E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nders 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14CB08C2" w14:textId="037C2CCC" w:rsidR="00E242E8" w:rsidRDefault="00E242E8" w:rsidP="00E242E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</w:t>
            </w:r>
            <w:r w:rsidR="009C2305">
              <w:rPr>
                <w:rFonts w:ascii="Times New Roman"/>
                <w:sz w:val="16"/>
              </w:rPr>
              <w:t>8</w:t>
            </w:r>
          </w:p>
        </w:tc>
      </w:tr>
      <w:tr w:rsidR="00E242E8" w14:paraId="4496A762" w14:textId="77777777">
        <w:trPr>
          <w:trHeight w:val="489"/>
        </w:trPr>
        <w:tc>
          <w:tcPr>
            <w:tcW w:w="1668" w:type="dxa"/>
          </w:tcPr>
          <w:p w14:paraId="5CA55E8B" w14:textId="77777777" w:rsidR="00E242E8" w:rsidRDefault="00E242E8" w:rsidP="00E242E8">
            <w:pPr>
              <w:pStyle w:val="TableParagraph"/>
              <w:ind w:left="107" w:right="655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</w:p>
        </w:tc>
        <w:tc>
          <w:tcPr>
            <w:tcW w:w="587" w:type="dxa"/>
          </w:tcPr>
          <w:p w14:paraId="4F28EE2F" w14:textId="77777777" w:rsidR="00E242E8" w:rsidRDefault="00E242E8" w:rsidP="00E242E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4" w:type="dxa"/>
          </w:tcPr>
          <w:p w14:paraId="70466C4B" w14:textId="77777777" w:rsidR="00E242E8" w:rsidRDefault="00E242E8" w:rsidP="00E242E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200" w:type="dxa"/>
          </w:tcPr>
          <w:p w14:paraId="58B576AD" w14:textId="7BE9714C" w:rsidR="00E242E8" w:rsidRDefault="00E242E8" w:rsidP="00E242E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</w:t>
            </w:r>
            <w:r w:rsidR="009C2305">
              <w:rPr>
                <w:rFonts w:ascii="Times New Roman"/>
                <w:sz w:val="16"/>
              </w:rPr>
              <w:t>9</w:t>
            </w:r>
          </w:p>
        </w:tc>
      </w:tr>
      <w:tr w:rsidR="00E242E8" w14:paraId="4BC51493" w14:textId="77777777">
        <w:trPr>
          <w:trHeight w:val="697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62A040F4" w14:textId="77777777" w:rsidR="00E242E8" w:rsidRDefault="00E242E8" w:rsidP="00E242E8">
            <w:pPr>
              <w:pStyle w:val="TableParagraph"/>
              <w:ind w:left="107" w:right="335"/>
              <w:rPr>
                <w:sz w:val="18"/>
              </w:rPr>
            </w:pPr>
            <w:r>
              <w:rPr>
                <w:sz w:val="18"/>
              </w:rPr>
              <w:t>Availability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a, code and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38E8AF20" w14:textId="77777777" w:rsidR="00E242E8" w:rsidRDefault="00E242E8" w:rsidP="00E242E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51933A56" w14:textId="77777777" w:rsidR="00E242E8" w:rsidRDefault="00E242E8" w:rsidP="00E242E8">
            <w:pPr>
              <w:pStyle w:val="TableParagraph"/>
              <w:ind w:left="109" w:right="343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 analys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de;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terials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1831DBAC" w14:textId="72ED03C8" w:rsidR="00E242E8" w:rsidRDefault="00CD20C6" w:rsidP="00E242E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</w:t>
            </w:r>
            <w:r w:rsidR="009C2305">
              <w:rPr>
                <w:rFonts w:ascii="Times New Roman"/>
                <w:sz w:val="16"/>
              </w:rPr>
              <w:t>9</w:t>
            </w:r>
          </w:p>
        </w:tc>
      </w:tr>
    </w:tbl>
    <w:p w14:paraId="62B322FE" w14:textId="77777777" w:rsidR="001039B3" w:rsidRDefault="001039B3">
      <w:pPr>
        <w:pStyle w:val="BodyText"/>
        <w:spacing w:before="7"/>
        <w:rPr>
          <w:rFonts w:ascii="Arial"/>
          <w:b/>
        </w:rPr>
      </w:pPr>
    </w:p>
    <w:p w14:paraId="0D525114" w14:textId="77777777" w:rsidR="001039B3" w:rsidRDefault="00E242E8">
      <w:pPr>
        <w:pStyle w:val="BodyText"/>
        <w:spacing w:before="95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21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proofErr w:type="spellStart"/>
      <w:r>
        <w:t>Bossuyt</w:t>
      </w:r>
      <w:proofErr w:type="spellEnd"/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3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</w:t>
      </w:r>
      <w:proofErr w:type="gramStart"/>
      <w:r>
        <w:t>372:n</w:t>
      </w:r>
      <w:proofErr w:type="gramEnd"/>
      <w:r>
        <w:t>71.</w:t>
      </w:r>
      <w:r>
        <w:rPr>
          <w:spacing w:val="34"/>
        </w:rPr>
        <w:t xml:space="preserve"> </w:t>
      </w:r>
      <w:proofErr w:type="spellStart"/>
      <w:r>
        <w:t>doi</w:t>
      </w:r>
      <w:proofErr w:type="spellEnd"/>
      <w:r>
        <w:t>:</w:t>
      </w:r>
      <w:r>
        <w:rPr>
          <w:spacing w:val="1"/>
        </w:rPr>
        <w:t xml:space="preserve"> </w:t>
      </w:r>
      <w:r>
        <w:t>10.1136/</w:t>
      </w:r>
      <w:proofErr w:type="gramStart"/>
      <w:r>
        <w:t>bmj.n</w:t>
      </w:r>
      <w:proofErr w:type="gramEnd"/>
      <w:r>
        <w:t>71</w:t>
      </w:r>
    </w:p>
    <w:p w14:paraId="29FD27D6" w14:textId="77777777" w:rsidR="001039B3" w:rsidRDefault="00E242E8">
      <w:pPr>
        <w:spacing w:before="1"/>
        <w:ind w:left="5297" w:right="5296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5"/>
          <w:sz w:val="18"/>
        </w:rPr>
        <w:t xml:space="preserve"> </w:t>
      </w:r>
      <w:hyperlink r:id="rId5">
        <w:r>
          <w:rPr>
            <w:color w:val="0462C1"/>
            <w:sz w:val="18"/>
            <w:u w:val="single" w:color="0462C1"/>
          </w:rPr>
          <w:t>http://www.prisma-statement.org</w:t>
        </w:r>
        <w:r>
          <w:rPr>
            <w:color w:val="0462C1"/>
            <w:sz w:val="18"/>
          </w:rPr>
          <w:t>/</w:t>
        </w:r>
      </w:hyperlink>
    </w:p>
    <w:sectPr w:rsidR="001039B3"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039B3"/>
    <w:rsid w:val="001039B3"/>
    <w:rsid w:val="001C5EF6"/>
    <w:rsid w:val="00272AE7"/>
    <w:rsid w:val="0087128F"/>
    <w:rsid w:val="008B3F8F"/>
    <w:rsid w:val="009C2305"/>
    <w:rsid w:val="00A11A0E"/>
    <w:rsid w:val="00CD20C6"/>
    <w:rsid w:val="00E242E8"/>
    <w:rsid w:val="00E81D49"/>
    <w:rsid w:val="00FC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8E2AF"/>
  <w15:docId w15:val="{C0A767C2-B72F-4F22-B07E-740D685DD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1125</Words>
  <Characters>641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Krzysztof Irlik</cp:lastModifiedBy>
  <cp:revision>8</cp:revision>
  <dcterms:created xsi:type="dcterms:W3CDTF">2023-11-20T07:51:00Z</dcterms:created>
  <dcterms:modified xsi:type="dcterms:W3CDTF">2024-04-14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11-20T00:00:00Z</vt:filetime>
  </property>
</Properties>
</file>